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Appendix 1.  Questionnaire constructs and items by disclosure behaviour.  </w:t>
      </w:r>
      <w:r>
        <w:rPr/>
        <w:t>Note: Items in italic were omitted from the calculated construct scores prior to the final regression analysis.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/>
        <w:t>A. Finding out what the patient already knows or suspects about their diagnosis.</w:t>
      </w:r>
    </w:p>
    <w:p>
      <w:pPr>
        <w:pStyle w:val="Normal"/>
        <w:spacing w:before="0" w:after="0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680"/>
        <w:gridCol w:w="2294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format (on 1-7 Likert scale; R = reverse scored)</w:t>
            </w:r>
          </w:p>
        </w:tc>
      </w:tr>
      <w:tr>
        <w:trPr>
          <w:cantSplit w:val="true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havioural intent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intend to find out what the patient already knows or suspects</w:t>
            </w:r>
          </w:p>
        </w:tc>
        <w:tc>
          <w:tcPr>
            <w:tcW w:w="2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 – strongly agree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my practice I expect to find out what the patient already knows or suspects</w:t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</w:t>
            </w:r>
          </w:p>
        </w:tc>
        <w:tc>
          <w:tcPr>
            <w:tcW w:w="4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think that, overall, finding out what the patient already knows or suspects is…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mful to the patient – beneficial to the patient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wrong thing to do – the right thing to do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t distressing to the patient – distressing to the patient (R)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poor use of my time – a good use of my time</w:t>
            </w:r>
          </w:p>
        </w:tc>
      </w:tr>
      <w:tr>
        <w:trPr>
          <w:cantSplit w:val="true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otional attitud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uld feel uncomfortable whilst finding out what the patient already knows or suspects</w:t>
            </w:r>
          </w:p>
        </w:tc>
        <w:tc>
          <w:tcPr>
            <w:tcW w:w="2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 – strongly agree (all R)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uld feel out of my depth whilst finding out what the patient already knows or suspects</w:t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uld find it upsetting to find out what the patient already knows or suspects</w:t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ive norm (the first three are normative beliefs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ly, patients with dementia think that I should find out what they already know or suspect</w:t>
            </w:r>
          </w:p>
        </w:tc>
        <w:tc>
          <w:tcPr>
            <w:tcW w:w="2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 – strongly agree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ly, carers and relatives of patients with dementia think that I should find out what the patient already knows or suspects</w:t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ers of my Mental Health Team would approve of my finding out what the patient already knows or suspects</w:t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people who are important to me professionally would approve of my finding out what the patient already knows or suspects</w:t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ive norm (motivation to comply with various sources of social pressure)*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Cs/>
                <w:sz w:val="18"/>
                <w:szCs w:val="18"/>
              </w:rPr>
              <w:t>Thinking about my role in the process of disclosing a diagnosis of dementia … w</w:t>
            </w:r>
            <w:r>
              <w:rPr>
                <w:sz w:val="18"/>
                <w:szCs w:val="18"/>
              </w:rPr>
              <w:t>hat patients with dementia think I should do is very important to me</w:t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  <w:r>
              <w:rPr>
                <w:rFonts w:eastAsia="Arial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hat carers and relatives of patients with dementia think I should do is very important to me</w:t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  <w:r>
              <w:rPr>
                <w:rFonts w:eastAsia="Arial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hat members of my Mental Health Team think I should do is very important to me</w:t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85" w:hRule="atLeast"/>
          <w:cantSplit w:val="true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behavioural control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ecision whether or not to find out what the patient already knows or suspects is beyond my control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 – strongly agree (R)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 feel that I have the skills I need to find out what the patient already knows or suspects</w:t>
            </w:r>
          </w:p>
        </w:tc>
        <w:tc>
          <w:tcPr>
            <w:tcW w:w="2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 – strongly agree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t is easy for me to find out what the patient already knows or suspects</w:t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efficac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Cs/>
                <w:iCs/>
                <w:sz w:val="18"/>
                <w:szCs w:val="18"/>
              </w:rPr>
              <w:t xml:space="preserve">I am confident that I can find out what the patient already knows or suspects </w:t>
            </w:r>
            <w:r>
              <w:rPr>
                <w:sz w:val="18"/>
                <w:szCs w:val="18"/>
              </w:rPr>
              <w:t>….when I have sufficient time with the patient</w:t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>.when a carer or relative is present</w:t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>.when the patient is mildly impaired</w:t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>.when the patient is severely impaired</w:t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before="0" w:after="0"/>
        <w:rPr/>
      </w:pPr>
      <w:r>
        <w:rPr/>
        <w:t>*These same three items were also used to measure motivation to comply for the other two behaviours.</w:t>
      </w:r>
    </w:p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spacing w:before="0" w:after="0"/>
        <w:rPr/>
      </w:pPr>
      <w:r>
        <w:rPr/>
        <w:t xml:space="preserve">B. </w:t>
      </w:r>
      <w:r>
        <w:rPr>
          <w:bCs/>
          <w:iCs/>
        </w:rPr>
        <w:t>Using the actual words ‘dementia’ or ‘Alzheimer’s disease’ when talking to the patient</w:t>
      </w:r>
    </w:p>
    <w:p>
      <w:pPr>
        <w:pStyle w:val="Normal"/>
        <w:spacing w:before="0" w:after="0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220"/>
        <w:gridCol w:w="288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format (on 1-7 Likert scale; R = reverse scored)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havioural intentio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intend to use the actual words ‘dementia’ or ‘Alzheimer’s disease’ when talking to the patient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 – strongly agree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my practice I expect to use the actual words ‘dementia’ or ‘Alzheimer’s disease’ when talking to the patient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</w:t>
            </w:r>
          </w:p>
        </w:tc>
        <w:tc>
          <w:tcPr>
            <w:tcW w:w="5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 think that, overall, using the actual words ‘dementia’ or ‘Alzheimer’s disease’ when talking to the patient …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harmful to the patient – beneficial to the patient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wrong thing to do – the right thing to do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s not distressing to the patient – distressing to the patient I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a poor use of my time – a good use of my time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</w:r>
          </w:p>
        </w:tc>
        <w:tc>
          <w:tcPr>
            <w:tcW w:w="5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in patient being stigmatised – does not result in patient being stigmatised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kes it easier for the patient to understand what is happening to them – makes it more difficult for patient to understand what is happening to them (R)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ourages the patient from planning for the future – encourages the patient to plan for the future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otional attitud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uld feel uncomfortable whilst using the words ‘dementia’ or ‘Alzheimer’s disease’ when talking to the patient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 – strongly agree (all R)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uld feel out of my depth whilst using the words ‘dementia’ or ‘Alzheimer’s disease’ when talking to the patient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uld find it upsetting to use the words ‘dementia’ or ‘Alzheimer’s disease’ when talking to the patient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ive norm (the first three are normative beliefs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ly, patients with dementia think that I should use the actual words ‘dementia’ or ‘Alzheimer’s disease’ when talking to them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 – strongly agree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ly, carers and relatives of patients with dementia think that I should use the actual words ‘dementia’ or ‘Alzheimer’s disease’ when talking to the patient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ers of my Mental Health Team would approve of my using the actual words ‘dementia’ or ‘Alzheimer’s disease’ when talking to the patient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people who are important to me professionally would approve of my using the actual words ‘dementia’ or ‘Alzheimer’s disease’ when talking to the patient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10" w:hRule="atLeast"/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behavioural control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ecision whether or not to use the actual words ‘dementia’ or ‘Alzheimer’s disease’ when talking to the patient is beyond my contro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 – strongly agree (R)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t is easy for me to use the actual words ‘dementia’ or ‘Alzheimer’s disease’ when talking to the patient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 – strongly agree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efficacy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am confident that I can use the words ‘dementia’ or ‘Alzheimer’s disease’ when talking to the patient …when the patient thinks that their problems are just due to old age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>when I have sufficient time with the patient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>when a carer or relative is present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>when the patient does not want to know the diagnosis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>when the patient is mildly impaired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..when the patient is severely impaired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>when the carer has requested that the diagnosis be withheld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  <w:r>
              <w:rPr>
                <w:sz w:val="18"/>
                <w:szCs w:val="18"/>
              </w:rPr>
              <w:t>when appropriate support for the patient is available shortly afterwards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spacing w:before="0" w:after="0"/>
        <w:rPr/>
      </w:pPr>
      <w:r>
        <w:rPr/>
        <w:t>C. Exploring what the diagnosis means to the patient</w:t>
      </w:r>
    </w:p>
    <w:p>
      <w:pPr>
        <w:pStyle w:val="Normal"/>
        <w:spacing w:before="0" w:after="0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860"/>
        <w:gridCol w:w="32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ruc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format (on 1-7 Likert scale; R = reverse scored)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havioural intention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intend to explore what the diagnosis means to the patient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 – strongly agree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my practice I expect to explore what the diagnosis means to the patient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</w:t>
            </w:r>
          </w:p>
        </w:tc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 think that, overall, exploring what the diagnosis means to the patient is …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harmful to the patient – beneficial to the patient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 wrong thing to do – the right thing to do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s not distressing to the patient – distressing to the patient (R)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a poor use of my time – a good use of my time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in patient being stigmatised – does not result in patient being stigmatised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kes it easier for the patient to understand what is happening to them – makes it more difficult for patient to understand what is happening to them (R)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ourages the patient from planning for the future – encourages the patient to plan for the future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t>Emotional attitud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uld feel uncomfortable whilst exploring what the diagnosis means to the patient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 – strongly agree (all R)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uld feel out of my depth whilst exploring what the diagnosis means to the patient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ould find it upsetting to explore what the diagnosis meant to the patient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ive norm (the first three are normative beliefs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ly, patients with dementia think that I should explore what the diagnosis means to them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 – strongly agree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ly, carers and relatives of patients with dementia think that I should explore what the diagnosis means to the patient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ers of my Mental Health Team would approve of my exploring what the diagnosis means to the patient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people who are important to me professionally would approve of my exploring what the diagnosis means to the patient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85" w:hRule="atLeast"/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behavioural control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ecision whether or not to explore what the diagnosis means to the patient is beyond my contro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 – strongly agree (R)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that I have the skills I need to explore what the diagnosis means to the patient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 – strongly agree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 is easy for me to explore what the diagnosis means to the patient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efficacy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am confident that I can explore what the diagnosis means to the patient  … when I have sufficient time with the patient 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  <w:r>
              <w:rPr>
                <w:rFonts w:eastAsia="Arial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hen a carer or relative is present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  <w:r>
              <w:rPr>
                <w:rFonts w:eastAsia="Arial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hen the patient is mildly impaired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  <w:r>
              <w:rPr>
                <w:rFonts w:eastAsia="Arial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hen the patient is severely impaired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  <w:r>
              <w:rPr>
                <w:rFonts w:eastAsia="Arial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hen appropriate support for the patient is available shortly afterwards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rFonts w:eastAsia="Arial"/>
        </w:rPr>
      </w:pPr>
      <w:r>
        <w:rPr>
          <w:rFonts w:eastAsia="Arial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  <w:t>Appendix 1: questionnaire items</w:t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Arial" w:hAnsi="Arial" w:eastAsia="Times New Roman" w:cs="Arial"/>
      <w:color w:val="auto"/>
      <w:sz w:val="20"/>
      <w:szCs w:val="20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outlineLvl w:val="0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rFonts w:ascii="Verdana" w:hAnsi="Verdana" w:cs="Verdana"/>
      <w:b/>
      <w:bCs/>
      <w:color w:val="336699"/>
      <w:sz w:val="18"/>
      <w:szCs w:val="18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harCharChar">
    <w:name w:val=" Char Char Char"/>
    <w:basedOn w:val="Normal"/>
    <w:qFormat/>
    <w:pPr>
      <w:spacing w:before="0" w:after="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9T18:30:00Z</dcterms:created>
  <dc:creator>Claire Bamford</dc:creator>
  <dc:description/>
  <cp:keywords/>
  <dc:language>en-US</dc:language>
  <cp:lastModifiedBy>Robbie</cp:lastModifiedBy>
  <cp:lastPrinted>2007-01-04T09:00:00Z</cp:lastPrinted>
  <dcterms:modified xsi:type="dcterms:W3CDTF">2007-03-29T18:35:00Z</dcterms:modified>
  <cp:revision>3</cp:revision>
  <dc:subject/>
  <dc:title>Result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NewReviewCycle">
    <vt:lpwstr/>
  </property>
</Properties>
</file>